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"/>
        <w:gridCol w:w="2366"/>
        <w:gridCol w:w="1350"/>
        <w:gridCol w:w="885"/>
        <w:gridCol w:w="900"/>
        <w:gridCol w:w="756"/>
        <w:gridCol w:w="987"/>
        <w:gridCol w:w="2569"/>
      </w:tblGrid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813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ind w:left="-64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orting table S5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sistently down-regulated genes in different boll developmental stages under biotic stres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.No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beset 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ccession No</w:t>
            </w:r>
          </w:p>
        </w:tc>
        <w:tc>
          <w:tcPr>
            <w:tcW w:w="3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velopmental stag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Lo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ransformed fold change values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 dp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dp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dp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dp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609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6191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9.1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ygalacturonase-inhibiting protein (PGIPL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520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04416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4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2.2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ta-8 sphingolipid desaturase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188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49363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6.9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EXPA4 (ARABIDOPSIS THALIANA EXPANSIN A4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2938.2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854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3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4.9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1 (THIAZOLE REQUIRING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573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21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4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MMA-TIP (Tonoplast intrinsic protein (TIP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rAffx.24390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BF27394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7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616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4533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.4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yloglucan: xyloglucosyl transferase/ xyloglucan endotransglycosylase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994.2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9003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9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NA binding / nucleic acid binding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8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F116537.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9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8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er protein GLP1 (Glp1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226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W18699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8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2.2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198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5026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5.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6.3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sciclin-like arabinogalactan protein 11 (FLA11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3444.1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9324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7.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7.3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btilase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0889.1.S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803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4.3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67715.1 Os11g029440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648.2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Y464057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9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RP domain-containing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0352.2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176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9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886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7572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8.5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pper-binding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2038.1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483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6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52280.1 Os04g022570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7319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8972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.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0.4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1783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8202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7.2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finger (GATA type)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5244.1.S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198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5.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5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9.4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3198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9856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.9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VL13/RTFL2 (ROTUNDIFOLIA LIKE 2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8945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8503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.1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3337.2.S1_a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864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4.5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663.1.A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13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6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7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tubulin (TUA7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343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41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4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49232.1 Os03g019120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3083.1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8819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.5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P77A4 (cytochrome P450, family 77, subfamily A, polypeptide 4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3436.1.S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51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9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8.7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LFL34 (RALF-LIKE 34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15820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370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5.7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0557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85948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6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734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W18691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0.5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ng-chain-alcohol O-fatty-acyltransferase family protein / wax synthase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2337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7105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5.4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OFP6/OFP6 (Arabidopsis thaliana ovate family protein 6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283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I73194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8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.3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erase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76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256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5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2.0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DSL-motif lipase/hydrolase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1953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7650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9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019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28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2.0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418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472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2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6.2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009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I72850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7.7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H1 (FATTY ACID HYDROXYLASE 1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889.2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I72773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.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2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2.2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erase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2625.1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1687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2.9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similar to NP_001062915.1 Os09g033850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081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916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2.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4.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57.0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oxal oxidase-related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267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662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7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3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44.0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BF6 (G-box binding factor 6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796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I73080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3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4.1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tocyanin-like domain-containing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3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316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16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2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3.4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e-responsive 1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042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8160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1.4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bberellin-regulated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826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661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6.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69.1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LP-1 (Arabidopsis thaumatin-like protein 1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1243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32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6.1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64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I73139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7.4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DSL-motif lipase/hydrolase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492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D4866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0.2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236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674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9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7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8.8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e-responsive 1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022.2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6434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4.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4.5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-sterol C-methyltransferase (SMT2-2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951.1.S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J51315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2.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4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3 (ANGUSITFOLIA3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2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725.2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5002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7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58883.1 Os07g014540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3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5167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4940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6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4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34313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424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9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8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5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385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798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6.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4.5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cine-rich repeat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6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290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3190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3.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4.6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7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137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100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5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R (SCARECROW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8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055.2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5960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E3 (maternal effect embryo arrest 3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9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055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274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2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E3 (maternal effect embryo arrest 3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236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971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0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1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87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8169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4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A14 (histone deacetylase 14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2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979.1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81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0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64966.1 Os10g049820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3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1032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32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4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ptidase/ subtilase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4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912.1.S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558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8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gume lectin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019.1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82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.1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e-responsive 1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6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869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5712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8.6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cine-rich repeat transmembrane protein kinase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7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2473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8297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2.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7.5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QD11 (IQ-domain 11); calmodulin binding 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8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17633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115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.8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9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484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6054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0.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0.0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58178.1 Os06g064350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224.2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49144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8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6.5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LP-1 (Arabidopsis thaumatin-like protein 1)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1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636.2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428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9.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8.1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58178.1 Os06g064350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2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0102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2706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8.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9.7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ymidine kinase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3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824.1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00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8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4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3387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9010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7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.2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48288.1 Os02g077690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662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945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.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0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SO2 (TSO2); ribonucleoside-diphosphate reductase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6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7769.1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5515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7.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2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droxyproline-rich glycoprotein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7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742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285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1.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9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7.7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sic helix-loop-helix (bHLH)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8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436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339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1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0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48288.1 Os02g077690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9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351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Y464058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4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4.5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YCLIN D3;1); cyclin-dependent protein kinase regulator 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80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753.1.S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951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2.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3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7.5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versal stress protein (USP) family protei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81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1940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32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5.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8.5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82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15749.1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1014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5.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0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83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1312.2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8593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R (SCARECROW); transcription factor</w:t>
            </w:r>
          </w:p>
        </w:tc>
      </w:tr>
    </w:tbl>
    <w:p>
      <w:pPr>
        <w:pStyle w:val="Normal"/>
        <w:tabs>
          <w:tab w:val="clear" w:pos="720"/>
          <w:tab w:val="left" w:pos="29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70" w:leader="none"/>
        </w:tabs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3:00:00Z</dcterms:created>
  <dc:creator>micro</dc:creator>
  <dc:description/>
  <cp:keywords/>
  <dc:language>en-US</dc:language>
  <cp:lastModifiedBy> </cp:lastModifiedBy>
  <dcterms:modified xsi:type="dcterms:W3CDTF">2015-11-02T12:11:00Z</dcterms:modified>
  <cp:revision>16</cp:revision>
  <dc:subject/>
  <dc:title/>
</cp:coreProperties>
</file>